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6BFC65">
      <w:pPr>
        <w:jc w:val="center"/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  <w:t>Supplementary Table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/>
          <w14:ligatures w14:val="standardContextual"/>
        </w:rPr>
        <w:t>4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  <w:t>.The regression coefficients of the variables in the Lasso regression.</w:t>
      </w:r>
    </w:p>
    <w:tbl>
      <w:tblPr>
        <w:tblStyle w:val="2"/>
        <w:tblW w:w="850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362"/>
        <w:gridCol w:w="1103"/>
        <w:gridCol w:w="1207"/>
        <w:gridCol w:w="1013"/>
        <w:gridCol w:w="1511"/>
        <w:gridCol w:w="1219"/>
      </w:tblGrid>
      <w:tr w14:paraId="2941F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E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C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Youden_Threshol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7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Youden_Sensitivit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6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Youden_Specificit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8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DCA_Optimal_Threshol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9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ax_Net_Benef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4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et_Benefit_at_35</w:t>
            </w:r>
          </w:p>
        </w:tc>
      </w:tr>
      <w:tr w14:paraId="014FD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D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ogisti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5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676905902505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3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741935483870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9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090909090909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1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D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807127882599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D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31059506531205</w:t>
            </w:r>
          </w:p>
        </w:tc>
      </w:tr>
      <w:tr w14:paraId="4C859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D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SVM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3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57813686333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D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709677419354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0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727272727272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0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7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807127882599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3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84615384615385</w:t>
            </w:r>
          </w:p>
        </w:tc>
      </w:tr>
      <w:tr w14:paraId="50086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2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euralNetwork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2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927920425753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6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741935483870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E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636363636363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1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D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807127882599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6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20899854862119</w:t>
            </w:r>
          </w:p>
        </w:tc>
      </w:tr>
      <w:tr w14:paraId="399A8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0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Xgboos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F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88598912954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1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709677419354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F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181818181818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6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1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807127882599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4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61393323657475</w:t>
            </w:r>
          </w:p>
        </w:tc>
      </w:tr>
      <w:tr w14:paraId="7F4A4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3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KN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2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11058732046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E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064516129032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1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636363636363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04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5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629883743091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8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20899854862119</w:t>
            </w:r>
          </w:p>
        </w:tc>
      </w:tr>
      <w:tr w14:paraId="0AFBA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4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daboos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1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081875714596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5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064516129032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B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818181818181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C7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B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703640175338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9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00580551523948</w:t>
            </w:r>
          </w:p>
        </w:tc>
      </w:tr>
      <w:tr w14:paraId="44324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1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atBoos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B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752669562406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B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032258064516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D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727272727272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F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E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807127882599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7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61393323657475</w:t>
            </w:r>
          </w:p>
        </w:tc>
      </w:tr>
    </w:tbl>
    <w:p w14:paraId="7D59959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92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08:37:01Z</dcterms:created>
  <dc:creator>mypc</dc:creator>
  <cp:lastModifiedBy>六枚小银针</cp:lastModifiedBy>
  <dcterms:modified xsi:type="dcterms:W3CDTF">2025-08-31T08:3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dlNDAwNmVjMTZiYjE0NWYzMWRkNTllZDllNTFhZDkiLCJ1c2VySWQiOiI0MTMyOTE1ODEifQ==</vt:lpwstr>
  </property>
  <property fmtid="{D5CDD505-2E9C-101B-9397-08002B2CF9AE}" pid="4" name="ICV">
    <vt:lpwstr>38DBEB1EBA7F4B6EA55EB85FE54236B0_12</vt:lpwstr>
  </property>
</Properties>
</file>